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97555" w14:textId="307C5C6B" w:rsidR="004F5EDE" w:rsidRDefault="004F5EDE">
      <w:r>
        <w:t>File Name: Supplementary Video 1:</w:t>
      </w:r>
    </w:p>
    <w:p w14:paraId="0CFA5E56" w14:textId="0DC49B84" w:rsidR="004F5EDE" w:rsidRDefault="004F5EDE" w:rsidP="004F5EDE">
      <w:r>
        <w:t xml:space="preserve">Description: Animation showing the movement of iceberg A-74 including the collision of the iceberg with the Brunt Ice Shelf in August 2021. </w:t>
      </w:r>
      <w:r>
        <w:t>The iceberg outline at the time of calving is translated and rotated based on GPS data from the two positions indicated.</w:t>
      </w:r>
    </w:p>
    <w:p w14:paraId="07992ADE" w14:textId="77777777" w:rsidR="004F5EDE" w:rsidRDefault="004F5EDE" w:rsidP="004F5EDE"/>
    <w:p w14:paraId="2AE5B596" w14:textId="3FC31BD4" w:rsidR="004F5EDE" w:rsidRDefault="004F5EDE" w:rsidP="004F5EDE">
      <w:r>
        <w:t xml:space="preserve">File Name:  Supplementary Video </w:t>
      </w:r>
      <w:r>
        <w:t>2</w:t>
      </w:r>
      <w:r>
        <w:t>:</w:t>
      </w:r>
    </w:p>
    <w:p w14:paraId="4973F869" w14:textId="2B533C9A" w:rsidR="004F5EDE" w:rsidRDefault="004F5EDE" w:rsidP="004F5EDE">
      <w:r>
        <w:t xml:space="preserve">Description: </w:t>
      </w:r>
      <w:r>
        <w:t>Animation showing the tidal movement of iceberg A-81 after calving in January 2023.  The iceberg outline at the time of calving is translated and rotated based on GPS data from the two positions indicated.</w:t>
      </w:r>
    </w:p>
    <w:p w14:paraId="36C6CEE3" w14:textId="7C01C508" w:rsidR="004F5EDE" w:rsidRDefault="004F5EDE"/>
    <w:sectPr w:rsidR="004F5E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EDE"/>
    <w:rsid w:val="004F5EDE"/>
    <w:rsid w:val="00560FF6"/>
    <w:rsid w:val="00882AF6"/>
    <w:rsid w:val="00885191"/>
    <w:rsid w:val="00A4620C"/>
    <w:rsid w:val="00D12987"/>
    <w:rsid w:val="00FD5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57014"/>
  <w15:chartTrackingRefBased/>
  <w15:docId w15:val="{DE4FD177-9BFB-4D48-B1A6-340D75D20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5E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5E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5E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5E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5E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5E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5E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5E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5E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5E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5E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5E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5E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5E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5E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5E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5E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5E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5E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5E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5E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5E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5E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5E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5E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5E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5E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5E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5E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2</Words>
  <Characters>469</Characters>
  <Application>Microsoft Office Word</Application>
  <DocSecurity>0</DocSecurity>
  <Lines>3</Lines>
  <Paragraphs>1</Paragraphs>
  <ScaleCrop>false</ScaleCrop>
  <Company>British Antarctic Survey</Company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Marsh - BAS</dc:creator>
  <cp:keywords/>
  <dc:description/>
  <cp:lastModifiedBy>Oliver Marsh - BAS</cp:lastModifiedBy>
  <cp:revision>1</cp:revision>
  <dcterms:created xsi:type="dcterms:W3CDTF">2025-06-24T16:00:00Z</dcterms:created>
  <dcterms:modified xsi:type="dcterms:W3CDTF">2025-06-24T16:05:00Z</dcterms:modified>
</cp:coreProperties>
</file>